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FECF" w14:textId="7E0FB9BD" w:rsidR="00F86513" w:rsidRPr="00531985" w:rsidRDefault="00F86513" w:rsidP="0053198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1985">
        <w:rPr>
          <w:rFonts w:ascii="Times New Roman" w:hAnsi="Times New Roman" w:cs="Times New Roman"/>
          <w:sz w:val="24"/>
          <w:szCs w:val="24"/>
        </w:rPr>
        <w:t>Supplement f</w:t>
      </w:r>
      <w:r w:rsidRPr="00531985">
        <w:rPr>
          <w:rFonts w:ascii="Times New Roman" w:hAnsi="Times New Roman" w:cs="Times New Roman" w:hint="eastAsia"/>
          <w:sz w:val="24"/>
          <w:szCs w:val="24"/>
        </w:rPr>
        <w:t>igure</w:t>
      </w:r>
      <w:r w:rsidR="00235AEA" w:rsidRPr="00531985">
        <w:rPr>
          <w:rFonts w:ascii="Times New Roman" w:hAnsi="Times New Roman" w:cs="Times New Roman"/>
          <w:sz w:val="24"/>
          <w:szCs w:val="24"/>
        </w:rPr>
        <w:t>.</w:t>
      </w:r>
      <w:r w:rsidRPr="00531985">
        <w:rPr>
          <w:rFonts w:ascii="Times New Roman" w:hAnsi="Times New Roman" w:cs="Times New Roman"/>
          <w:sz w:val="24"/>
          <w:szCs w:val="24"/>
        </w:rPr>
        <w:t xml:space="preserve">1 Kaplan-Meier survival curves for </w:t>
      </w:r>
      <w:r w:rsidRPr="00531985">
        <w:rPr>
          <w:rFonts w:ascii="Times New Roman" w:hAnsi="Times New Roman" w:cs="Times New Roman" w:hint="eastAsia"/>
          <w:sz w:val="24"/>
          <w:szCs w:val="24"/>
        </w:rPr>
        <w:t>Freedom from AF</w:t>
      </w:r>
      <w:r w:rsidR="00EC197D">
        <w:rPr>
          <w:rFonts w:ascii="Times New Roman" w:hAnsi="Times New Roman" w:cs="Times New Roman"/>
          <w:sz w:val="24"/>
          <w:szCs w:val="24"/>
        </w:rPr>
        <w:t>/AT</w:t>
      </w:r>
      <w:r w:rsidRPr="00531985">
        <w:rPr>
          <w:rFonts w:ascii="Times New Roman" w:hAnsi="Times New Roman" w:cs="Times New Roman" w:hint="eastAsia"/>
          <w:sz w:val="24"/>
          <w:szCs w:val="24"/>
        </w:rPr>
        <w:t xml:space="preserve"> recurrence</w:t>
      </w:r>
      <w:r w:rsidRPr="00531985">
        <w:rPr>
          <w:rFonts w:ascii="Times New Roman" w:hAnsi="Times New Roman" w:cs="Times New Roman"/>
          <w:sz w:val="24"/>
          <w:szCs w:val="24"/>
        </w:rPr>
        <w:t xml:space="preserve"> of all patients.</w:t>
      </w:r>
    </w:p>
    <w:p w14:paraId="6057ADF0" w14:textId="49E2ADB5" w:rsidR="00E838B8" w:rsidRPr="00F86513" w:rsidRDefault="00531985">
      <w:r>
        <w:rPr>
          <w:noProof/>
        </w:rPr>
        <w:drawing>
          <wp:anchor distT="0" distB="0" distL="114300" distR="114300" simplePos="0" relativeHeight="251658240" behindDoc="0" locked="0" layoutInCell="1" allowOverlap="1" wp14:anchorId="0717F44C" wp14:editId="182EC628">
            <wp:simplePos x="0" y="0"/>
            <wp:positionH relativeFrom="margin">
              <wp:align>left</wp:align>
            </wp:positionH>
            <wp:positionV relativeFrom="paragraph">
              <wp:posOffset>236220</wp:posOffset>
            </wp:positionV>
            <wp:extent cx="5120640" cy="3360420"/>
            <wp:effectExtent l="0" t="0" r="381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A50ED0" w14:textId="1B752BE2" w:rsidR="00F86513" w:rsidRDefault="00F86513"/>
    <w:p w14:paraId="33CACAD9" w14:textId="05D4B104" w:rsidR="00F86513" w:rsidRDefault="00F86513"/>
    <w:p w14:paraId="4B97932F" w14:textId="10F65CC6" w:rsidR="00F86513" w:rsidRDefault="00F86513"/>
    <w:p w14:paraId="5651E495" w14:textId="1EBAFB01" w:rsidR="00F86513" w:rsidRDefault="00F86513"/>
    <w:p w14:paraId="063C04CC" w14:textId="4790B8C3" w:rsidR="00F86513" w:rsidRDefault="00F86513"/>
    <w:p w14:paraId="160CE297" w14:textId="075D74DB" w:rsidR="00F86513" w:rsidRDefault="00F86513"/>
    <w:p w14:paraId="2758994D" w14:textId="77777777" w:rsidR="00F86513" w:rsidRDefault="00F86513"/>
    <w:sectPr w:rsidR="00F86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EED5C" w14:textId="77777777" w:rsidR="0097036E" w:rsidRDefault="0097036E" w:rsidP="00F557DB">
      <w:r>
        <w:separator/>
      </w:r>
    </w:p>
  </w:endnote>
  <w:endnote w:type="continuationSeparator" w:id="0">
    <w:p w14:paraId="0FCCE19B" w14:textId="77777777" w:rsidR="0097036E" w:rsidRDefault="0097036E" w:rsidP="00F55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F6C8" w14:textId="77777777" w:rsidR="0097036E" w:rsidRDefault="0097036E" w:rsidP="00F557DB">
      <w:r>
        <w:separator/>
      </w:r>
    </w:p>
  </w:footnote>
  <w:footnote w:type="continuationSeparator" w:id="0">
    <w:p w14:paraId="3EB7AF5F" w14:textId="77777777" w:rsidR="0097036E" w:rsidRDefault="0097036E" w:rsidP="00F55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00"/>
    <w:rsid w:val="00235AEA"/>
    <w:rsid w:val="00405171"/>
    <w:rsid w:val="004D4FE1"/>
    <w:rsid w:val="00531985"/>
    <w:rsid w:val="00622993"/>
    <w:rsid w:val="006234DB"/>
    <w:rsid w:val="006D6226"/>
    <w:rsid w:val="006E03A0"/>
    <w:rsid w:val="00705F57"/>
    <w:rsid w:val="0097036E"/>
    <w:rsid w:val="00B82E00"/>
    <w:rsid w:val="00E838B8"/>
    <w:rsid w:val="00EC197D"/>
    <w:rsid w:val="00F557DB"/>
    <w:rsid w:val="00F8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21E63"/>
  <w15:chartTrackingRefBased/>
  <w15:docId w15:val="{1A8808FE-CFBF-4B40-8578-3E06E4E4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513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7DB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7DB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威</dc:creator>
  <cp:keywords/>
  <dc:description/>
  <cp:lastModifiedBy>李 海威</cp:lastModifiedBy>
  <cp:revision>9</cp:revision>
  <dcterms:created xsi:type="dcterms:W3CDTF">2022-10-05T03:10:00Z</dcterms:created>
  <dcterms:modified xsi:type="dcterms:W3CDTF">2022-10-07T02:33:00Z</dcterms:modified>
</cp:coreProperties>
</file>